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3CFF69" w14:textId="739B5DAA" w:rsidR="002E5CD0" w:rsidRDefault="002E5CD0" w:rsidP="002E5C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r</w:t>
      </w:r>
      <w:r w:rsidRPr="00864D21">
        <w:rPr>
          <w:rFonts w:ascii="Times New Roman" w:hAnsi="Times New Roman" w:cs="Times New Roman"/>
          <w:sz w:val="24"/>
          <w:szCs w:val="24"/>
        </w:rPr>
        <w:t xml:space="preserve">egression of Model </w:t>
      </w:r>
      <w:r>
        <w:rPr>
          <w:rFonts w:ascii="Times New Roman" w:hAnsi="Times New Roman" w:cs="Times New Roman" w:hint="eastAsia"/>
          <w:sz w:val="24"/>
          <w:szCs w:val="24"/>
        </w:rPr>
        <w:t>8</w:t>
      </w:r>
      <w:r w:rsidRPr="00864D21">
        <w:rPr>
          <w:rFonts w:ascii="Times New Roman" w:hAnsi="Times New Roman" w:cs="Times New Roman"/>
          <w:sz w:val="24"/>
          <w:szCs w:val="24"/>
        </w:rPr>
        <w:t xml:space="preserve"> (T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="003F165C"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—</w:t>
      </w:r>
      <w:r w:rsidRPr="00864D21">
        <w:rPr>
          <w:rFonts w:ascii="Times New Roman" w:hAnsi="Times New Roman" w:cs="Times New Roman"/>
          <w:sz w:val="24"/>
          <w:szCs w:val="24"/>
        </w:rPr>
        <w:t>PD</w:t>
      </w:r>
      <w:r>
        <w:rPr>
          <w:rFonts w:ascii="Times New Roman" w:hAnsi="Times New Roman" w:cs="Times New Roman" w:hint="eastAsia"/>
          <w:sz w:val="24"/>
          <w:szCs w:val="24"/>
        </w:rPr>
        <w:t>+PL</w:t>
      </w:r>
      <w:r w:rsidRPr="00864D21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40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1183"/>
        <w:gridCol w:w="1183"/>
        <w:gridCol w:w="1000"/>
      </w:tblGrid>
      <w:tr w:rsidR="00C0754A" w:rsidRPr="00872FE7" w14:paraId="6688E161" w14:textId="77777777" w:rsidTr="00BC24BE">
        <w:trPr>
          <w:cantSplit/>
        </w:trPr>
        <w:tc>
          <w:tcPr>
            <w:tcW w:w="4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8CD4E" w14:textId="77777777" w:rsidR="00C0754A" w:rsidRPr="00872FE7" w:rsidRDefault="00C0754A" w:rsidP="00BC2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tered</w:t>
            </w:r>
            <w:r w:rsidRPr="00872FE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／</w:t>
            </w:r>
            <w:r w:rsidRPr="008A78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moved variables</w:t>
            </w:r>
            <w:r w:rsidRPr="00872FE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C0754A" w:rsidRPr="00872FE7" w14:paraId="71F9F2BA" w14:textId="77777777" w:rsidTr="00C17C26">
        <w:trPr>
          <w:cantSplit/>
          <w:trHeight w:val="417"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C3B4159" w14:textId="77777777" w:rsidR="00C0754A" w:rsidRPr="00872FE7" w:rsidRDefault="00C0754A" w:rsidP="00BC24BE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11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846B783" w14:textId="77777777" w:rsidR="00C0754A" w:rsidRPr="00872FE7" w:rsidRDefault="00C0754A" w:rsidP="00BC24BE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Entered variables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BFB2808" w14:textId="77777777" w:rsidR="00C0754A" w:rsidRPr="00872FE7" w:rsidRDefault="00C0754A" w:rsidP="00BC24BE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Removed variables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D3B9617" w14:textId="77777777" w:rsidR="00C0754A" w:rsidRPr="00872FE7" w:rsidRDefault="00C0754A" w:rsidP="00BC24B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29C0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</w:tr>
      <w:tr w:rsidR="00C0754A" w:rsidRPr="00872FE7" w14:paraId="757C91E1" w14:textId="77777777" w:rsidTr="00BC24BE">
        <w:trPr>
          <w:cantSplit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CE1CBE0" w14:textId="77777777" w:rsidR="00C0754A" w:rsidRPr="00872FE7" w:rsidRDefault="00C0754A" w:rsidP="00BC2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D56FF0F" w14:textId="72E69FAA" w:rsidR="00C0754A" w:rsidRPr="00872FE7" w:rsidRDefault="00C0754A" w:rsidP="00BC2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 xml:space="preserve">, TT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D, </w:t>
            </w: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GD, TS</w:t>
            </w:r>
            <w:r w:rsidRPr="00872F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D839C25" w14:textId="77777777" w:rsidR="00C0754A" w:rsidRPr="00872FE7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D0A0C09" w14:textId="77777777" w:rsidR="00C0754A" w:rsidRPr="00872FE7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nter</w:t>
            </w:r>
          </w:p>
        </w:tc>
      </w:tr>
      <w:tr w:rsidR="00C0754A" w:rsidRPr="00872FE7" w14:paraId="4C59E3E3" w14:textId="77777777" w:rsidTr="00BC24BE">
        <w:trPr>
          <w:cantSplit/>
        </w:trPr>
        <w:tc>
          <w:tcPr>
            <w:tcW w:w="4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5520F" w14:textId="77777777" w:rsidR="00C0754A" w:rsidRPr="00872FE7" w:rsidRDefault="00C0754A" w:rsidP="00BC2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F</w:t>
            </w:r>
          </w:p>
        </w:tc>
      </w:tr>
      <w:tr w:rsidR="00C0754A" w:rsidRPr="00872FE7" w14:paraId="1D9EF31A" w14:textId="77777777" w:rsidTr="00BC24BE">
        <w:trPr>
          <w:cantSplit/>
        </w:trPr>
        <w:tc>
          <w:tcPr>
            <w:tcW w:w="40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85E85" w14:textId="77777777" w:rsidR="00C0754A" w:rsidRPr="00872FE7" w:rsidRDefault="00C0754A" w:rsidP="00BC24BE">
            <w:pPr>
              <w:ind w:left="360" w:hangingChars="150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872FE7">
              <w:rPr>
                <w:rFonts w:ascii="Times New Roman" w:hAnsi="Times New Roman" w:cs="Times New Roman"/>
                <w:sz w:val="24"/>
                <w:szCs w:val="24"/>
              </w:rPr>
              <w:t>b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9795D">
              <w:rPr>
                <w:rFonts w:ascii="Times New Roman" w:hAnsi="Times New Roman" w:cs="Times New Roman" w:hint="eastAsia"/>
                <w:sz w:val="24"/>
                <w:szCs w:val="24"/>
              </w:rPr>
              <w:t>All requested variables have been enter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</w:tbl>
    <w:p w14:paraId="75E0FDAA" w14:textId="77777777" w:rsidR="00C0754A" w:rsidRPr="002935A9" w:rsidRDefault="00C0754A" w:rsidP="00C0754A">
      <w:pPr>
        <w:rPr>
          <w:rFonts w:ascii="Times New Roman" w:hAnsi="Times New Roman" w:cs="Times New Roman"/>
          <w:sz w:val="24"/>
          <w:szCs w:val="24"/>
        </w:rPr>
      </w:pPr>
    </w:p>
    <w:p w14:paraId="53705F10" w14:textId="77777777" w:rsidR="00C0754A" w:rsidRPr="00717FB1" w:rsidRDefault="00C0754A" w:rsidP="00C0754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9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09"/>
        <w:gridCol w:w="732"/>
        <w:gridCol w:w="836"/>
        <w:gridCol w:w="984"/>
        <w:gridCol w:w="1110"/>
        <w:gridCol w:w="1016"/>
        <w:gridCol w:w="850"/>
        <w:gridCol w:w="645"/>
        <w:gridCol w:w="837"/>
        <w:gridCol w:w="969"/>
        <w:gridCol w:w="1221"/>
        <w:gridCol w:w="7"/>
      </w:tblGrid>
      <w:tr w:rsidR="00C0754A" w:rsidRPr="00717FB1" w14:paraId="0F613B95" w14:textId="77777777" w:rsidTr="00BC24BE">
        <w:trPr>
          <w:cantSplit/>
          <w:trHeight w:val="264"/>
        </w:trPr>
        <w:tc>
          <w:tcPr>
            <w:tcW w:w="99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BCFD7" w14:textId="77777777" w:rsidR="00C0754A" w:rsidRPr="00717FB1" w:rsidRDefault="00C0754A" w:rsidP="00BC2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del Summary</w:t>
            </w:r>
            <w:r w:rsidRPr="00717FB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C0754A" w:rsidRPr="00717FB1" w14:paraId="7D1FD769" w14:textId="77777777" w:rsidTr="00C17C26">
        <w:trPr>
          <w:gridAfter w:val="1"/>
          <w:wAfter w:w="7" w:type="dxa"/>
          <w:cantSplit/>
          <w:trHeight w:val="268"/>
        </w:trPr>
        <w:tc>
          <w:tcPr>
            <w:tcW w:w="709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203779C1" w14:textId="77777777" w:rsidR="00C0754A" w:rsidRPr="00717FB1" w:rsidRDefault="00C0754A" w:rsidP="00C17C26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732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0B46A48D" w14:textId="77777777" w:rsidR="00C0754A" w:rsidRPr="00717FB1" w:rsidRDefault="00C0754A" w:rsidP="00C17C26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83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0237AFB" w14:textId="77777777" w:rsidR="00C0754A" w:rsidRPr="00717FB1" w:rsidRDefault="00C0754A" w:rsidP="00C17C26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quare</w:t>
            </w:r>
          </w:p>
        </w:tc>
        <w:tc>
          <w:tcPr>
            <w:tcW w:w="984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C31CD24" w14:textId="77777777" w:rsidR="00C0754A" w:rsidRPr="00717FB1" w:rsidRDefault="00C0754A" w:rsidP="00C17C26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djusted 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quare</w:t>
            </w:r>
          </w:p>
        </w:tc>
        <w:tc>
          <w:tcPr>
            <w:tcW w:w="111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4EF9092" w14:textId="42C0FB1C" w:rsidR="00C0754A" w:rsidRPr="00717FB1" w:rsidRDefault="00C0754A" w:rsidP="00C17C26">
            <w:pPr>
              <w:spacing w:line="240" w:lineRule="exact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d Error of the Estimate</w:t>
            </w:r>
          </w:p>
        </w:tc>
        <w:tc>
          <w:tcPr>
            <w:tcW w:w="4317" w:type="dxa"/>
            <w:gridSpan w:val="5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58A13DF" w14:textId="77777777" w:rsidR="00C0754A" w:rsidRPr="00717FB1" w:rsidRDefault="00C0754A" w:rsidP="00BC24B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 Statistics</w:t>
            </w:r>
          </w:p>
        </w:tc>
        <w:tc>
          <w:tcPr>
            <w:tcW w:w="1221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D291BE5" w14:textId="77777777" w:rsidR="00C0754A" w:rsidRPr="00717FB1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Durbin-Watson</w:t>
            </w:r>
          </w:p>
        </w:tc>
      </w:tr>
      <w:tr w:rsidR="00C0754A" w:rsidRPr="00717FB1" w14:paraId="77E08E93" w14:textId="77777777" w:rsidTr="00BC24BE">
        <w:trPr>
          <w:gridAfter w:val="1"/>
          <w:wAfter w:w="7" w:type="dxa"/>
          <w:cantSplit/>
          <w:trHeight w:val="61"/>
        </w:trPr>
        <w:tc>
          <w:tcPr>
            <w:tcW w:w="709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997D254" w14:textId="77777777" w:rsidR="00C0754A" w:rsidRPr="00717FB1" w:rsidRDefault="00C0754A" w:rsidP="00BC24BE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2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06CABAB" w14:textId="77777777" w:rsidR="00C0754A" w:rsidRPr="00717FB1" w:rsidRDefault="00C0754A" w:rsidP="00BC24BE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6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4402A014" w14:textId="77777777" w:rsidR="00C0754A" w:rsidRPr="00717FB1" w:rsidRDefault="00C0754A" w:rsidP="00BC24BE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4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33C3FAC1" w14:textId="77777777" w:rsidR="00C0754A" w:rsidRPr="00717FB1" w:rsidRDefault="00C0754A" w:rsidP="00BC24BE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  <w:vMerge/>
            <w:tcBorders>
              <w:top w:val="single" w:sz="16" w:space="0" w:color="000000"/>
            </w:tcBorders>
            <w:shd w:val="clear" w:color="auto" w:fill="FFFFFF"/>
          </w:tcPr>
          <w:p w14:paraId="00778FA4" w14:textId="77777777" w:rsidR="00C0754A" w:rsidRPr="00717FB1" w:rsidRDefault="00C0754A" w:rsidP="00BC24BE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5CE2BAC" w14:textId="77777777" w:rsidR="00C0754A" w:rsidRDefault="00C0754A" w:rsidP="00BC24B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quare</w:t>
            </w:r>
          </w:p>
          <w:p w14:paraId="516E1597" w14:textId="77777777" w:rsidR="00C0754A" w:rsidRPr="00717FB1" w:rsidRDefault="00C0754A" w:rsidP="00BC24B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</w:t>
            </w:r>
          </w:p>
        </w:tc>
        <w:tc>
          <w:tcPr>
            <w:tcW w:w="8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73F185C" w14:textId="77777777" w:rsidR="00C0754A" w:rsidRPr="00717FB1" w:rsidRDefault="00C0754A" w:rsidP="00BC24B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</w:t>
            </w:r>
          </w:p>
        </w:tc>
        <w:tc>
          <w:tcPr>
            <w:tcW w:w="645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A963520" w14:textId="77777777" w:rsidR="00C0754A" w:rsidRPr="00717FB1" w:rsidRDefault="00C0754A" w:rsidP="00BC24B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df1</w:t>
            </w:r>
          </w:p>
        </w:tc>
        <w:tc>
          <w:tcPr>
            <w:tcW w:w="83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F80CCD8" w14:textId="77777777" w:rsidR="00C0754A" w:rsidRPr="00717FB1" w:rsidRDefault="00C0754A" w:rsidP="00BC24B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df2</w:t>
            </w:r>
          </w:p>
        </w:tc>
        <w:tc>
          <w:tcPr>
            <w:tcW w:w="96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B3F2121" w14:textId="77777777" w:rsidR="00C0754A" w:rsidRPr="00717FB1" w:rsidRDefault="00C0754A" w:rsidP="00BC24B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Sig. 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ange</w:t>
            </w:r>
          </w:p>
        </w:tc>
        <w:tc>
          <w:tcPr>
            <w:tcW w:w="1221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FE6E4B4" w14:textId="77777777" w:rsidR="00C0754A" w:rsidRPr="00717FB1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54A" w:rsidRPr="00717FB1" w14:paraId="1F8F83AE" w14:textId="77777777" w:rsidTr="00BC24BE">
        <w:trPr>
          <w:gridAfter w:val="1"/>
          <w:wAfter w:w="7" w:type="dxa"/>
          <w:cantSplit/>
          <w:trHeight w:val="131"/>
        </w:trPr>
        <w:tc>
          <w:tcPr>
            <w:tcW w:w="70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CCA9EA6" w14:textId="77777777" w:rsidR="00C0754A" w:rsidRPr="00717FB1" w:rsidRDefault="00C0754A" w:rsidP="00BC24B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4355340" w14:textId="6EE1A009" w:rsidR="00C0754A" w:rsidRPr="00717FB1" w:rsidRDefault="00C0754A" w:rsidP="00BC24BE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717F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CC764FE" w14:textId="0F681006" w:rsidR="00C0754A" w:rsidRPr="00717FB1" w:rsidRDefault="00C0754A" w:rsidP="00BC24BE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98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87A143A" w14:textId="7D58B982" w:rsidR="00C0754A" w:rsidRPr="00717FB1" w:rsidRDefault="00C0754A" w:rsidP="00BC24BE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1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E66D880" w14:textId="15D075CC" w:rsidR="00C0754A" w:rsidRPr="00717FB1" w:rsidRDefault="00C0754A" w:rsidP="00BC24BE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650</w:t>
            </w:r>
          </w:p>
        </w:tc>
        <w:tc>
          <w:tcPr>
            <w:tcW w:w="101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A8C81C4" w14:textId="3C4AEA71" w:rsidR="00C0754A" w:rsidRPr="00717FB1" w:rsidRDefault="00C0754A" w:rsidP="00BC24BE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85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B5AF8D1" w14:textId="5597B68D" w:rsidR="00C0754A" w:rsidRPr="00717FB1" w:rsidRDefault="00C0754A" w:rsidP="00BC24BE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273</w:t>
            </w:r>
          </w:p>
        </w:tc>
        <w:tc>
          <w:tcPr>
            <w:tcW w:w="64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C08681C" w14:textId="01C6453F" w:rsidR="00C0754A" w:rsidRPr="00717FB1" w:rsidRDefault="00E34B2A" w:rsidP="00BC24BE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8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98EA928" w14:textId="7BF2C444" w:rsidR="00C0754A" w:rsidRPr="00717FB1" w:rsidRDefault="00C0754A" w:rsidP="00BC24BE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6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0FC12BD" w14:textId="1F0E3FA3" w:rsidR="00C0754A" w:rsidRPr="00717FB1" w:rsidRDefault="00C0754A" w:rsidP="00BC24BE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22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167A0C6" w14:textId="61C032DA" w:rsidR="00C0754A" w:rsidRPr="00717FB1" w:rsidRDefault="00C0754A" w:rsidP="00BC24BE">
            <w:pPr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C0754A" w:rsidRPr="00717FB1" w14:paraId="32D4F14D" w14:textId="77777777" w:rsidTr="00BC24BE">
        <w:trPr>
          <w:cantSplit/>
          <w:trHeight w:val="268"/>
        </w:trPr>
        <w:tc>
          <w:tcPr>
            <w:tcW w:w="99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B6314" w14:textId="4840C724" w:rsidR="00C0754A" w:rsidRPr="00717FB1" w:rsidRDefault="00C0754A" w:rsidP="00BC2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edictiv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ariables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: (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L, </w:t>
            </w:r>
            <w:r w:rsidR="00E34B2A" w:rsidRPr="00717FB1">
              <w:rPr>
                <w:rFonts w:ascii="Times New Roman" w:hAnsi="Times New Roman" w:cs="Times New Roman"/>
                <w:sz w:val="24"/>
                <w:szCs w:val="24"/>
              </w:rPr>
              <w:t>TT,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PD, </w:t>
            </w:r>
            <w:r w:rsidR="00E34B2A" w:rsidRPr="00717FB1">
              <w:rPr>
                <w:rFonts w:ascii="Times New Roman" w:hAnsi="Times New Roman" w:cs="Times New Roman"/>
                <w:sz w:val="24"/>
                <w:szCs w:val="24"/>
              </w:rPr>
              <w:t>GD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E34B2A"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C0754A" w:rsidRPr="00717FB1" w14:paraId="7B8E1EA2" w14:textId="77777777" w:rsidTr="00BC24BE">
        <w:trPr>
          <w:cantSplit/>
          <w:trHeight w:val="264"/>
        </w:trPr>
        <w:tc>
          <w:tcPr>
            <w:tcW w:w="9916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39D431" w14:textId="77777777" w:rsidR="00C0754A" w:rsidRPr="00717FB1" w:rsidRDefault="00C0754A" w:rsidP="00BC2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717FB1">
              <w:rPr>
                <w:rFonts w:ascii="Times New Roman" w:hAnsi="Times New Roman" w:cs="Times New Roman"/>
                <w:sz w:val="24"/>
                <w:szCs w:val="24"/>
              </w:rPr>
              <w:t>: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F</w:t>
            </w:r>
          </w:p>
        </w:tc>
      </w:tr>
    </w:tbl>
    <w:p w14:paraId="163A2DF5" w14:textId="77777777" w:rsidR="00C0754A" w:rsidRPr="00B5194F" w:rsidRDefault="00C0754A" w:rsidP="00C0754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544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"/>
        <w:gridCol w:w="284"/>
        <w:gridCol w:w="1169"/>
        <w:gridCol w:w="29"/>
        <w:gridCol w:w="786"/>
        <w:gridCol w:w="567"/>
        <w:gridCol w:w="426"/>
        <w:gridCol w:w="425"/>
        <w:gridCol w:w="844"/>
        <w:gridCol w:w="573"/>
        <w:gridCol w:w="428"/>
        <w:gridCol w:w="423"/>
        <w:gridCol w:w="578"/>
        <w:gridCol w:w="131"/>
        <w:gridCol w:w="870"/>
        <w:gridCol w:w="1001"/>
      </w:tblGrid>
      <w:tr w:rsidR="00C0754A" w:rsidRPr="00B5194F" w14:paraId="4B87196D" w14:textId="77777777" w:rsidTr="00BC24BE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1C248" w14:textId="77777777" w:rsidR="00C0754A" w:rsidRPr="00B5194F" w:rsidRDefault="00C0754A" w:rsidP="00BC2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ova</w:t>
            </w:r>
            <w:r w:rsidRPr="00B5194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C0754A" w:rsidRPr="00B5194F" w14:paraId="35577038" w14:textId="77777777" w:rsidTr="00C17C26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145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8E73933" w14:textId="77777777" w:rsidR="00C0754A" w:rsidRPr="00B5194F" w:rsidRDefault="00C0754A" w:rsidP="00C17C26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1382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98A21C1" w14:textId="77777777" w:rsidR="00C0754A" w:rsidRPr="00B5194F" w:rsidRDefault="00C0754A" w:rsidP="00BC24BE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m of  Squares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33DED36" w14:textId="77777777" w:rsidR="00C0754A" w:rsidRPr="00B5194F" w:rsidRDefault="00C0754A" w:rsidP="00BC24BE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417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9C21373" w14:textId="77777777" w:rsidR="00C0754A" w:rsidRPr="00B5194F" w:rsidRDefault="00C0754A" w:rsidP="00BC24BE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an Square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570ECA8" w14:textId="77777777" w:rsidR="00C0754A" w:rsidRPr="00B5194F" w:rsidRDefault="00C0754A" w:rsidP="00BC24BE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709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833C69E" w14:textId="77777777" w:rsidR="00C0754A" w:rsidRPr="00B5194F" w:rsidRDefault="00C0754A" w:rsidP="00BC24BE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</w:tr>
      <w:tr w:rsidR="00C0754A" w:rsidRPr="00B5194F" w14:paraId="1AA85926" w14:textId="77777777" w:rsidTr="00BC24BE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28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678DF7E" w14:textId="77777777" w:rsidR="00C0754A" w:rsidRPr="00B5194F" w:rsidRDefault="00C0754A" w:rsidP="00BC24B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22EC19" w14:textId="77777777" w:rsidR="00C0754A" w:rsidRPr="00B5194F" w:rsidRDefault="00C0754A" w:rsidP="00BC24B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D29C0">
              <w:rPr>
                <w:rFonts w:ascii="Times New Roman" w:hAnsi="Times New Roman" w:cs="Times New Roman" w:hint="eastAsia"/>
                <w:sz w:val="24"/>
                <w:szCs w:val="24"/>
              </w:rPr>
              <w:t>Regression</w:t>
            </w:r>
          </w:p>
        </w:tc>
        <w:tc>
          <w:tcPr>
            <w:tcW w:w="1382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54C8305B" w14:textId="034FE7EF" w:rsidR="00C0754A" w:rsidRPr="00B5194F" w:rsidRDefault="00C0754A" w:rsidP="00BC24BE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EF3F285" w14:textId="6CAB82CC" w:rsidR="00C0754A" w:rsidRPr="00B5194F" w:rsidRDefault="00E34B2A" w:rsidP="00BC24BE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417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FAB9B88" w14:textId="18F792B3" w:rsidR="00C0754A" w:rsidRPr="00B5194F" w:rsidRDefault="00C0754A" w:rsidP="00BC24BE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091</w:t>
            </w:r>
          </w:p>
        </w:tc>
        <w:tc>
          <w:tcPr>
            <w:tcW w:w="85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57A6142" w14:textId="438A3B03" w:rsidR="00C0754A" w:rsidRPr="00B5194F" w:rsidRDefault="00C0754A" w:rsidP="00BC24BE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273</w:t>
            </w:r>
          </w:p>
        </w:tc>
        <w:tc>
          <w:tcPr>
            <w:tcW w:w="709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2F20B4E" w14:textId="72EA2CA2" w:rsidR="00C0754A" w:rsidRPr="00B5194F" w:rsidRDefault="00C0754A" w:rsidP="00BC24BE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  <w:r w:rsidRPr="00B519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C0754A" w:rsidRPr="00B5194F" w14:paraId="25FF5CF1" w14:textId="77777777" w:rsidTr="00BC24BE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28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4770C7EB" w14:textId="77777777" w:rsidR="00C0754A" w:rsidRPr="00B5194F" w:rsidRDefault="00C0754A" w:rsidP="00BC24B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B26D4B" w14:textId="77777777" w:rsidR="00C0754A" w:rsidRPr="00B5194F" w:rsidRDefault="00C0754A" w:rsidP="00BC24B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3D29C0">
              <w:rPr>
                <w:rFonts w:ascii="Times New Roman" w:hAnsi="Times New Roman" w:cs="Times New Roman" w:hint="eastAsia"/>
                <w:sz w:val="24"/>
                <w:szCs w:val="24"/>
              </w:rPr>
              <w:t>Residual</w:t>
            </w:r>
          </w:p>
        </w:tc>
        <w:tc>
          <w:tcPr>
            <w:tcW w:w="1382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417B7CD" w14:textId="6FFFD552" w:rsidR="00C0754A" w:rsidRPr="00B5194F" w:rsidRDefault="00C0754A" w:rsidP="00BC24BE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265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CF32058" w14:textId="5FB7DC31" w:rsidR="00C0754A" w:rsidRPr="00B5194F" w:rsidRDefault="00C0754A" w:rsidP="00BC24BE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262CA6F6" w14:textId="77A6941A" w:rsidR="00C0754A" w:rsidRPr="00B5194F" w:rsidRDefault="00C0754A" w:rsidP="00BC24BE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A0E00CA" w14:textId="77777777" w:rsidR="00C0754A" w:rsidRPr="00B5194F" w:rsidRDefault="00C0754A" w:rsidP="00BC24BE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640FB8F" w14:textId="77777777" w:rsidR="00C0754A" w:rsidRPr="00B5194F" w:rsidRDefault="00C0754A" w:rsidP="00BC24BE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54A" w:rsidRPr="00B5194F" w14:paraId="4CF73936" w14:textId="77777777" w:rsidTr="00BC24BE">
        <w:trPr>
          <w:gridBefore w:val="1"/>
          <w:gridAfter w:val="2"/>
          <w:wBefore w:w="10" w:type="dxa"/>
          <w:wAfter w:w="1871" w:type="dxa"/>
          <w:cantSplit/>
          <w:trHeight w:val="299"/>
        </w:trPr>
        <w:tc>
          <w:tcPr>
            <w:tcW w:w="28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09D41AC" w14:textId="77777777" w:rsidR="00C0754A" w:rsidRPr="00B5194F" w:rsidRDefault="00C0754A" w:rsidP="00BC24B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BED3F32" w14:textId="77777777" w:rsidR="00C0754A" w:rsidRPr="00B5194F" w:rsidRDefault="00C0754A" w:rsidP="00BC24BE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1382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79E4798" w14:textId="77777777" w:rsidR="00C0754A" w:rsidRPr="00B5194F" w:rsidRDefault="00C0754A" w:rsidP="00BC24BE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9</w:t>
            </w:r>
          </w:p>
        </w:tc>
        <w:tc>
          <w:tcPr>
            <w:tcW w:w="85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E2D514F" w14:textId="77777777" w:rsidR="00C0754A" w:rsidRPr="00B5194F" w:rsidRDefault="00C0754A" w:rsidP="00BC24BE">
            <w:pPr>
              <w:spacing w:line="300" w:lineRule="exact"/>
              <w:ind w:right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B951B4B" w14:textId="77777777" w:rsidR="00C0754A" w:rsidRPr="00B5194F" w:rsidRDefault="00C0754A" w:rsidP="00BC24BE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4244CCAF" w14:textId="77777777" w:rsidR="00C0754A" w:rsidRPr="00B5194F" w:rsidRDefault="00C0754A" w:rsidP="00BC24BE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46D3781" w14:textId="77777777" w:rsidR="00C0754A" w:rsidRPr="00B5194F" w:rsidRDefault="00C0754A" w:rsidP="00BC24BE">
            <w:pPr>
              <w:spacing w:line="300" w:lineRule="exac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54A" w:rsidRPr="00B5194F" w14:paraId="09E9CE93" w14:textId="77777777" w:rsidTr="00BC24BE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AB54B" w14:textId="77777777" w:rsidR="00C0754A" w:rsidRPr="00B5194F" w:rsidRDefault="00C0754A" w:rsidP="00BC2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: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F</w:t>
            </w:r>
          </w:p>
        </w:tc>
      </w:tr>
      <w:tr w:rsidR="00C0754A" w:rsidRPr="00B5194F" w14:paraId="2223BACC" w14:textId="77777777" w:rsidTr="00BC24BE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68616" w14:textId="6A98AF11" w:rsidR="00C0754A" w:rsidRDefault="00C0754A" w:rsidP="00BC2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redictiv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ariables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>: (</w:t>
            </w:r>
            <w:r w:rsidRPr="00D936AB"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  <w:r w:rsidRPr="00B5194F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L, </w:t>
            </w:r>
            <w:r w:rsidR="00E34B2A" w:rsidRPr="00717FB1">
              <w:rPr>
                <w:rFonts w:ascii="Times New Roman" w:hAnsi="Times New Roman" w:cs="Times New Roman"/>
                <w:sz w:val="24"/>
                <w:szCs w:val="24"/>
              </w:rPr>
              <w:t>TT,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E34B2A" w:rsidRPr="00717FB1">
              <w:rPr>
                <w:rFonts w:ascii="Times New Roman" w:hAnsi="Times New Roman" w:cs="Times New Roman"/>
                <w:sz w:val="24"/>
                <w:szCs w:val="24"/>
              </w:rPr>
              <w:t>PD, GD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E34B2A" w:rsidRPr="00717FB1">
              <w:rPr>
                <w:rFonts w:ascii="Times New Roman" w:hAnsi="Times New Roman" w:cs="Times New Roman"/>
                <w:sz w:val="24"/>
                <w:szCs w:val="24"/>
              </w:rPr>
              <w:t xml:space="preserve"> 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3472EC09" w14:textId="77777777" w:rsidR="00C0754A" w:rsidRDefault="00C0754A" w:rsidP="00BC24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D5DA48" w14:textId="77777777" w:rsidR="00C0754A" w:rsidRPr="00B5194F" w:rsidRDefault="00C0754A" w:rsidP="00BC24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0754A" w:rsidRPr="00242938" w14:paraId="5F5DAEC7" w14:textId="77777777" w:rsidTr="00BC24BE">
        <w:trPr>
          <w:gridBefore w:val="1"/>
          <w:gridAfter w:val="2"/>
          <w:wBefore w:w="10" w:type="dxa"/>
          <w:wAfter w:w="1871" w:type="dxa"/>
          <w:cantSplit/>
        </w:trPr>
        <w:tc>
          <w:tcPr>
            <w:tcW w:w="6663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1F841" w14:textId="77777777" w:rsidR="00C0754A" w:rsidRPr="00242938" w:rsidRDefault="00C0754A" w:rsidP="00BC24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27D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efficients</w:t>
            </w:r>
            <w:r w:rsidRPr="0024293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C0754A" w:rsidRPr="00242938" w14:paraId="403A297C" w14:textId="77777777" w:rsidTr="00BC24BE">
        <w:trPr>
          <w:cantSplit/>
        </w:trPr>
        <w:tc>
          <w:tcPr>
            <w:tcW w:w="1492" w:type="dxa"/>
            <w:gridSpan w:val="4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806E7FA" w14:textId="77777777" w:rsidR="00C0754A" w:rsidRPr="00242938" w:rsidRDefault="00C0754A" w:rsidP="00BC24B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</w:t>
            </w:r>
          </w:p>
        </w:tc>
        <w:tc>
          <w:tcPr>
            <w:tcW w:w="1779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2BFE39F0" w14:textId="77777777" w:rsidR="00C0754A" w:rsidRPr="00242938" w:rsidRDefault="00C0754A" w:rsidP="00BC24B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standardized Coefficients</w:t>
            </w:r>
          </w:p>
        </w:tc>
        <w:tc>
          <w:tcPr>
            <w:tcW w:w="1269" w:type="dxa"/>
            <w:gridSpan w:val="2"/>
            <w:tcBorders>
              <w:top w:val="single" w:sz="16" w:space="0" w:color="000000"/>
            </w:tcBorders>
            <w:shd w:val="clear" w:color="auto" w:fill="FFFFFF"/>
          </w:tcPr>
          <w:p w14:paraId="5301770A" w14:textId="77777777" w:rsidR="00C0754A" w:rsidRPr="00242938" w:rsidRDefault="00C0754A" w:rsidP="00BC24B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andardized Coefficients</w:t>
            </w:r>
          </w:p>
        </w:tc>
        <w:tc>
          <w:tcPr>
            <w:tcW w:w="1001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A40A614" w14:textId="77777777" w:rsidR="00C0754A" w:rsidRPr="00242938" w:rsidRDefault="00C0754A" w:rsidP="00BC24B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001" w:type="dxa"/>
            <w:gridSpan w:val="2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D30393D" w14:textId="77777777" w:rsidR="00C0754A" w:rsidRPr="00242938" w:rsidRDefault="00C0754A" w:rsidP="00BC24B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  <w:tc>
          <w:tcPr>
            <w:tcW w:w="2002" w:type="dxa"/>
            <w:gridSpan w:val="3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E10A942" w14:textId="77777777" w:rsidR="00C0754A" w:rsidRPr="00242938" w:rsidRDefault="00C0754A" w:rsidP="00BC24B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 xml:space="preserve">95.0%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I For B</w:t>
            </w:r>
          </w:p>
        </w:tc>
      </w:tr>
      <w:tr w:rsidR="00C0754A" w:rsidRPr="00242938" w14:paraId="07DF56D3" w14:textId="77777777" w:rsidTr="00BC24BE">
        <w:trPr>
          <w:cantSplit/>
          <w:trHeight w:val="312"/>
        </w:trPr>
        <w:tc>
          <w:tcPr>
            <w:tcW w:w="1492" w:type="dxa"/>
            <w:gridSpan w:val="4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12565217" w14:textId="77777777" w:rsidR="00C0754A" w:rsidRPr="00242938" w:rsidRDefault="00C0754A" w:rsidP="00BC24BE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498003E" w14:textId="77777777" w:rsidR="00C0754A" w:rsidRPr="00242938" w:rsidRDefault="00C0754A" w:rsidP="00BC24B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93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64E13BB" w14:textId="77777777" w:rsidR="00C0754A" w:rsidRPr="00242938" w:rsidRDefault="00C0754A" w:rsidP="00BC24B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d. Error</w:t>
            </w:r>
          </w:p>
        </w:tc>
        <w:tc>
          <w:tcPr>
            <w:tcW w:w="1269" w:type="dxa"/>
            <w:gridSpan w:val="2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C57B22B" w14:textId="77777777" w:rsidR="00C0754A" w:rsidRPr="00242938" w:rsidRDefault="00C0754A" w:rsidP="00BC24B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ta</w:t>
            </w:r>
          </w:p>
        </w:tc>
        <w:tc>
          <w:tcPr>
            <w:tcW w:w="1001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</w:tcPr>
          <w:p w14:paraId="6B5AEF2A" w14:textId="77777777" w:rsidR="00C0754A" w:rsidRPr="00242938" w:rsidRDefault="00C0754A" w:rsidP="00BC24BE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gridSpan w:val="2"/>
            <w:vMerge/>
            <w:tcBorders>
              <w:top w:val="single" w:sz="16" w:space="0" w:color="000000"/>
            </w:tcBorders>
            <w:shd w:val="clear" w:color="auto" w:fill="FFFFFF"/>
          </w:tcPr>
          <w:p w14:paraId="1A960C68" w14:textId="77777777" w:rsidR="00C0754A" w:rsidRPr="00242938" w:rsidRDefault="00C0754A" w:rsidP="00BC24BE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gridSpan w:val="2"/>
            <w:tcBorders>
              <w:bottom w:val="single" w:sz="16" w:space="0" w:color="000000"/>
            </w:tcBorders>
            <w:shd w:val="clear" w:color="auto" w:fill="FFFFFF"/>
          </w:tcPr>
          <w:p w14:paraId="0966A5DC" w14:textId="77777777" w:rsidR="00C0754A" w:rsidRPr="00242938" w:rsidRDefault="00C0754A" w:rsidP="00BC24B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Lower Bound</w:t>
            </w:r>
          </w:p>
        </w:tc>
        <w:tc>
          <w:tcPr>
            <w:tcW w:w="100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1F5A59D" w14:textId="77777777" w:rsidR="00C0754A" w:rsidRPr="00242938" w:rsidRDefault="00C0754A" w:rsidP="00BC24BE">
            <w:pPr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8EE">
              <w:rPr>
                <w:rFonts w:ascii="Times New Roman" w:hAnsi="Times New Roman" w:cs="Times New Roman"/>
                <w:sz w:val="24"/>
                <w:szCs w:val="24"/>
              </w:rPr>
              <w:t>Upper Bound</w:t>
            </w:r>
          </w:p>
        </w:tc>
      </w:tr>
      <w:tr w:rsidR="00C0754A" w:rsidRPr="00242938" w14:paraId="6A30721D" w14:textId="77777777" w:rsidTr="00BC24BE">
        <w:trPr>
          <w:cantSplit/>
        </w:trPr>
        <w:tc>
          <w:tcPr>
            <w:tcW w:w="29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1E128784" w14:textId="77777777" w:rsidR="00C0754A" w:rsidRPr="00242938" w:rsidRDefault="00C0754A" w:rsidP="00BC2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8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E58288" w14:textId="77777777" w:rsidR="00C0754A" w:rsidRPr="00242938" w:rsidRDefault="00C0754A" w:rsidP="00BC2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D29C0">
              <w:rPr>
                <w:rFonts w:ascii="Times New Roman" w:hAnsi="Times New Roman" w:cs="Times New Roman" w:hint="eastAsia"/>
                <w:sz w:val="24"/>
                <w:szCs w:val="24"/>
              </w:rPr>
              <w:t>Constant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8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4ACD825B" w14:textId="5D4C0FC0" w:rsidR="00C0754A" w:rsidRPr="00242938" w:rsidRDefault="00E34B2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C0754A"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3</w:t>
            </w:r>
          </w:p>
        </w:tc>
        <w:tc>
          <w:tcPr>
            <w:tcW w:w="993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90ECCED" w14:textId="54A3F03C" w:rsidR="00C0754A" w:rsidRPr="00242938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681</w:t>
            </w:r>
          </w:p>
        </w:tc>
        <w:tc>
          <w:tcPr>
            <w:tcW w:w="126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57D88134" w14:textId="77777777" w:rsidR="00C0754A" w:rsidRPr="00242938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7E19151" w14:textId="065B4BD7" w:rsidR="00C0754A" w:rsidRPr="00242938" w:rsidRDefault="00E34B2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C0754A"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0</w:t>
            </w:r>
          </w:p>
        </w:tc>
        <w:tc>
          <w:tcPr>
            <w:tcW w:w="100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39099B5" w14:textId="77777777" w:rsidR="00C0754A" w:rsidRPr="00242938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001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D6580F5" w14:textId="6D3D94DD" w:rsidR="00C0754A" w:rsidRPr="00242938" w:rsidRDefault="00E34B2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C0754A"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6</w:t>
            </w:r>
          </w:p>
        </w:tc>
        <w:tc>
          <w:tcPr>
            <w:tcW w:w="10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A11066E" w14:textId="559AA664" w:rsidR="00C0754A" w:rsidRPr="00242938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311</w:t>
            </w:r>
          </w:p>
        </w:tc>
      </w:tr>
      <w:tr w:rsidR="00C0754A" w:rsidRPr="00242938" w14:paraId="2106E379" w14:textId="77777777" w:rsidTr="00BC24BE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F96BFAA" w14:textId="77777777" w:rsidR="00C0754A" w:rsidRPr="00242938" w:rsidRDefault="00C0754A" w:rsidP="00BC24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543C3A3" w14:textId="77777777" w:rsidR="00C0754A" w:rsidRPr="00242938" w:rsidRDefault="00C0754A" w:rsidP="00BC2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3B506C1" w14:textId="006E47E7" w:rsidR="00C0754A" w:rsidRPr="00242938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2D0D8FA" w14:textId="3DB4C093" w:rsidR="00C0754A" w:rsidRPr="00242938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120D7DF" w14:textId="0D52239B" w:rsidR="00C0754A" w:rsidRPr="00242938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40652D0" w14:textId="06AD1282" w:rsidR="00C0754A" w:rsidRPr="00242938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183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1A3D65F" w14:textId="57F843BB" w:rsidR="00C0754A" w:rsidRPr="00242938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855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563C810" w14:textId="7976383A" w:rsidR="00C0754A" w:rsidRPr="00242938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FFEE793" w14:textId="51BDA500" w:rsidR="00C0754A" w:rsidRPr="00242938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C0754A" w:rsidRPr="00242938" w14:paraId="1FF20476" w14:textId="77777777" w:rsidTr="00BC24BE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051502E" w14:textId="77777777" w:rsidR="00C0754A" w:rsidRPr="00242938" w:rsidRDefault="00C0754A" w:rsidP="00BC24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7DC987" w14:textId="77777777" w:rsidR="00C0754A" w:rsidRPr="00242938" w:rsidRDefault="00C0754A" w:rsidP="00BC2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GD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6A9318E" w14:textId="50F6A961" w:rsidR="00C0754A" w:rsidRPr="00242938" w:rsidRDefault="007F54DC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C0754A"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0754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3DF1BE8" w14:textId="520DB257" w:rsidR="00C0754A" w:rsidRPr="00242938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13E6EEB" w14:textId="77777777" w:rsidR="00C0754A" w:rsidRPr="00242938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62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3320CD4" w14:textId="2C5E5FA5" w:rsidR="00C0754A" w:rsidRPr="00242938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2230A96" w14:textId="13E085A3" w:rsidR="00C0754A" w:rsidRPr="00242938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55A1A12" w14:textId="13AE3F1E" w:rsidR="00C0754A" w:rsidRPr="00242938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CA70EDD" w14:textId="2A4B1079" w:rsidR="00C0754A" w:rsidRPr="00242938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401</w:t>
            </w:r>
          </w:p>
        </w:tc>
      </w:tr>
      <w:tr w:rsidR="00C0754A" w:rsidRPr="00242938" w14:paraId="3C739C2B" w14:textId="77777777" w:rsidTr="00BC24BE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2A1E3FB" w14:textId="77777777" w:rsidR="00C0754A" w:rsidRPr="00242938" w:rsidRDefault="00C0754A" w:rsidP="00BC24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B3E81B" w14:textId="77777777" w:rsidR="00C0754A" w:rsidRPr="00242938" w:rsidRDefault="00C0754A" w:rsidP="00BC2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BDC1812" w14:textId="68DAD66A" w:rsidR="00C0754A" w:rsidRPr="00242938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594303A" w14:textId="22314249" w:rsidR="00C0754A" w:rsidRPr="00242938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6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10AD1B2" w14:textId="77777777" w:rsidR="00C0754A" w:rsidRPr="00242938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9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71B9572" w14:textId="5F4A2F6E" w:rsidR="00C0754A" w:rsidRPr="00242938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993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84112F4" w14:textId="1389DD37" w:rsidR="00C0754A" w:rsidRPr="00242938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001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380DAA1" w14:textId="1624808B" w:rsidR="00C0754A" w:rsidRPr="00242938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-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15030F9" w14:textId="1D3D707E" w:rsidR="00C0754A" w:rsidRPr="00242938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C0754A" w:rsidRPr="00242938" w14:paraId="2F400992" w14:textId="77777777" w:rsidTr="00BC24BE">
        <w:trPr>
          <w:cantSplit/>
        </w:trPr>
        <w:tc>
          <w:tcPr>
            <w:tcW w:w="2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A3B040C" w14:textId="77777777" w:rsidR="00C0754A" w:rsidRPr="00242938" w:rsidRDefault="00C0754A" w:rsidP="00BC24B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03D04AD" w14:textId="77777777" w:rsidR="00C0754A" w:rsidRDefault="00C0754A" w:rsidP="00BC2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  <w:p w14:paraId="051725D1" w14:textId="648E004D" w:rsidR="00E34B2A" w:rsidRPr="00242938" w:rsidRDefault="00E34B2A" w:rsidP="00BC2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L</w:t>
            </w:r>
          </w:p>
        </w:tc>
        <w:tc>
          <w:tcPr>
            <w:tcW w:w="78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33FE97FC" w14:textId="77777777" w:rsidR="00C0754A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  <w:p w14:paraId="64127427" w14:textId="0FF76E7B" w:rsidR="00E34B2A" w:rsidRPr="00242938" w:rsidRDefault="00E34B2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249</w:t>
            </w:r>
          </w:p>
        </w:tc>
        <w:tc>
          <w:tcPr>
            <w:tcW w:w="993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34F7E69" w14:textId="77777777" w:rsidR="00C0754A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6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  <w:p w14:paraId="32FEE2F9" w14:textId="35F54ED3" w:rsidR="00E34B2A" w:rsidRPr="00242938" w:rsidRDefault="00E34B2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121</w:t>
            </w:r>
          </w:p>
        </w:tc>
        <w:tc>
          <w:tcPr>
            <w:tcW w:w="126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7911FBC" w14:textId="77777777" w:rsidR="00C0754A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  <w:p w14:paraId="77562606" w14:textId="4B868613" w:rsidR="00E34B2A" w:rsidRPr="00242938" w:rsidRDefault="00E34B2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249</w:t>
            </w:r>
          </w:p>
        </w:tc>
        <w:tc>
          <w:tcPr>
            <w:tcW w:w="100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F5BCA9F" w14:textId="77777777" w:rsidR="00C0754A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106</w:t>
            </w:r>
          </w:p>
          <w:p w14:paraId="3EFD9D87" w14:textId="1286C7CE" w:rsidR="00E34B2A" w:rsidRPr="00242938" w:rsidRDefault="00E34B2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401</w:t>
            </w:r>
          </w:p>
        </w:tc>
        <w:tc>
          <w:tcPr>
            <w:tcW w:w="100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9FFE041" w14:textId="77777777" w:rsidR="00C0754A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  <w:p w14:paraId="22912CDF" w14:textId="7B757D1A" w:rsidR="00E34B2A" w:rsidRPr="00242938" w:rsidRDefault="00E34B2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00</w:t>
            </w:r>
          </w:p>
        </w:tc>
        <w:tc>
          <w:tcPr>
            <w:tcW w:w="1001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17103B0" w14:textId="77777777" w:rsidR="00C0754A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247</w:t>
            </w:r>
          </w:p>
          <w:p w14:paraId="36731EE9" w14:textId="27F0CCE8" w:rsidR="00E34B2A" w:rsidRPr="00242938" w:rsidRDefault="00E34B2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093</w:t>
            </w:r>
          </w:p>
        </w:tc>
        <w:tc>
          <w:tcPr>
            <w:tcW w:w="10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AEC1ECC" w14:textId="77777777" w:rsidR="00C0754A" w:rsidRDefault="00C0754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E34B2A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  <w:p w14:paraId="79759773" w14:textId="1D41AADC" w:rsidR="00E34B2A" w:rsidRPr="00242938" w:rsidRDefault="00E34B2A" w:rsidP="00BC24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.290</w:t>
            </w:r>
          </w:p>
        </w:tc>
      </w:tr>
      <w:tr w:rsidR="00C0754A" w:rsidRPr="00242938" w14:paraId="3126DC85" w14:textId="77777777" w:rsidTr="00BC24BE">
        <w:trPr>
          <w:cantSplit/>
        </w:trPr>
        <w:tc>
          <w:tcPr>
            <w:tcW w:w="8544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BBE401" w14:textId="77777777" w:rsidR="00C0754A" w:rsidRPr="00242938" w:rsidRDefault="00C0754A" w:rsidP="00BC2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pendent Variable</w:t>
            </w:r>
            <w:r w:rsidRPr="00242938">
              <w:rPr>
                <w:rFonts w:ascii="Times New Roman" w:hAnsi="Times New Roman" w:cs="Times New Roman"/>
                <w:sz w:val="24"/>
                <w:szCs w:val="24"/>
              </w:rPr>
              <w:t>: 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F</w:t>
            </w:r>
          </w:p>
        </w:tc>
      </w:tr>
    </w:tbl>
    <w:p w14:paraId="561402D4" w14:textId="77777777" w:rsidR="00811D96" w:rsidRPr="00811D96" w:rsidRDefault="00811D96">
      <w:pPr>
        <w:rPr>
          <w:rFonts w:hint="eastAsia"/>
        </w:rPr>
      </w:pPr>
    </w:p>
    <w:sectPr w:rsidR="00811D96" w:rsidRPr="00811D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C9BD13" w14:textId="77777777" w:rsidR="00B4082D" w:rsidRDefault="00B4082D" w:rsidP="001A2D60">
      <w:pPr>
        <w:rPr>
          <w:rFonts w:hint="eastAsia"/>
        </w:rPr>
      </w:pPr>
      <w:r>
        <w:separator/>
      </w:r>
    </w:p>
  </w:endnote>
  <w:endnote w:type="continuationSeparator" w:id="0">
    <w:p w14:paraId="6C458D9C" w14:textId="77777777" w:rsidR="00B4082D" w:rsidRDefault="00B4082D" w:rsidP="001A2D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93CF1D" w14:textId="77777777" w:rsidR="00B4082D" w:rsidRDefault="00B4082D" w:rsidP="001A2D60">
      <w:pPr>
        <w:rPr>
          <w:rFonts w:hint="eastAsia"/>
        </w:rPr>
      </w:pPr>
      <w:r>
        <w:separator/>
      </w:r>
    </w:p>
  </w:footnote>
  <w:footnote w:type="continuationSeparator" w:id="0">
    <w:p w14:paraId="1E55641C" w14:textId="77777777" w:rsidR="00B4082D" w:rsidRDefault="00B4082D" w:rsidP="001A2D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366"/>
    <w:rsid w:val="0003051A"/>
    <w:rsid w:val="00056C49"/>
    <w:rsid w:val="000E6010"/>
    <w:rsid w:val="000F5C51"/>
    <w:rsid w:val="00177CFF"/>
    <w:rsid w:val="001A2D60"/>
    <w:rsid w:val="00240A32"/>
    <w:rsid w:val="0024297D"/>
    <w:rsid w:val="002C4A11"/>
    <w:rsid w:val="002E19F1"/>
    <w:rsid w:val="002E5CD0"/>
    <w:rsid w:val="003017AA"/>
    <w:rsid w:val="00310A00"/>
    <w:rsid w:val="003522C5"/>
    <w:rsid w:val="00363E4E"/>
    <w:rsid w:val="003F165C"/>
    <w:rsid w:val="004239D0"/>
    <w:rsid w:val="004651E0"/>
    <w:rsid w:val="004C7A60"/>
    <w:rsid w:val="005007D0"/>
    <w:rsid w:val="00563ED7"/>
    <w:rsid w:val="005849CE"/>
    <w:rsid w:val="005958AB"/>
    <w:rsid w:val="006012EF"/>
    <w:rsid w:val="00632047"/>
    <w:rsid w:val="006A48A3"/>
    <w:rsid w:val="007F54DC"/>
    <w:rsid w:val="00811D96"/>
    <w:rsid w:val="00826467"/>
    <w:rsid w:val="00836D2B"/>
    <w:rsid w:val="00864D21"/>
    <w:rsid w:val="008D4921"/>
    <w:rsid w:val="009102EB"/>
    <w:rsid w:val="00940761"/>
    <w:rsid w:val="009551FA"/>
    <w:rsid w:val="00957298"/>
    <w:rsid w:val="009939D2"/>
    <w:rsid w:val="009D0DF9"/>
    <w:rsid w:val="00A142B1"/>
    <w:rsid w:val="00A26BAF"/>
    <w:rsid w:val="00A364EA"/>
    <w:rsid w:val="00A541C1"/>
    <w:rsid w:val="00B4082D"/>
    <w:rsid w:val="00B53589"/>
    <w:rsid w:val="00BA5366"/>
    <w:rsid w:val="00BD0EB1"/>
    <w:rsid w:val="00BD1F70"/>
    <w:rsid w:val="00BE3060"/>
    <w:rsid w:val="00BF61C9"/>
    <w:rsid w:val="00C0754A"/>
    <w:rsid w:val="00C17C26"/>
    <w:rsid w:val="00C70D55"/>
    <w:rsid w:val="00C731BD"/>
    <w:rsid w:val="00C96757"/>
    <w:rsid w:val="00CF74F5"/>
    <w:rsid w:val="00DC4B22"/>
    <w:rsid w:val="00E34B2A"/>
    <w:rsid w:val="00E94E82"/>
    <w:rsid w:val="00EA7AF7"/>
    <w:rsid w:val="00ED03AB"/>
    <w:rsid w:val="00F47E53"/>
    <w:rsid w:val="00F5585F"/>
    <w:rsid w:val="00F771B6"/>
    <w:rsid w:val="00F84DE9"/>
    <w:rsid w:val="00FE3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F3A902"/>
  <w15:chartTrackingRefBased/>
  <w15:docId w15:val="{9CD5C693-CD5D-4DC9-9299-F492FD8E5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2D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2D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2D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2D60"/>
    <w:rPr>
      <w:sz w:val="18"/>
      <w:szCs w:val="18"/>
    </w:rPr>
  </w:style>
  <w:style w:type="paragraph" w:styleId="a7">
    <w:name w:val="List Paragraph"/>
    <w:basedOn w:val="a"/>
    <w:uiPriority w:val="34"/>
    <w:qFormat/>
    <w:rsid w:val="00ED03A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仕文 罗</dc:creator>
  <cp:keywords/>
  <dc:description/>
  <cp:lastModifiedBy>罗仕文</cp:lastModifiedBy>
  <cp:revision>36</cp:revision>
  <dcterms:created xsi:type="dcterms:W3CDTF">2024-04-03T01:08:00Z</dcterms:created>
  <dcterms:modified xsi:type="dcterms:W3CDTF">2024-10-15T14:04:00Z</dcterms:modified>
</cp:coreProperties>
</file>